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4053A4" w14:textId="4CB1F7C2" w:rsidR="00DA2090" w:rsidRPr="00A3162E" w:rsidRDefault="00D066F4" w:rsidP="00DA209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1</w:t>
      </w:r>
      <w:r w:rsidR="00A3162E" w:rsidRPr="00A3162E">
        <w:rPr>
          <w:rFonts w:ascii="Times New Roman" w:hAnsi="Times New Roman" w:cs="Times New Roman"/>
          <w:b/>
        </w:rPr>
        <w:t xml:space="preserve">: </w:t>
      </w:r>
      <w:r w:rsidR="00DA2090" w:rsidRPr="00A3162E">
        <w:rPr>
          <w:rFonts w:ascii="Times New Roman" w:hAnsi="Times New Roman" w:cs="Times New Roman"/>
          <w:b/>
        </w:rPr>
        <w:t xml:space="preserve">Fungal strains used in this study </w:t>
      </w:r>
    </w:p>
    <w:p w14:paraId="21D588F5" w14:textId="77777777" w:rsidR="00DA2090" w:rsidRDefault="00DA2090" w:rsidP="00DA2090">
      <w:pPr>
        <w:rPr>
          <w:rFonts w:ascii="Times New Roman" w:hAnsi="Times New Roman" w:cs="Times New Roman"/>
        </w:rPr>
      </w:pPr>
    </w:p>
    <w:p w14:paraId="17F3D255" w14:textId="77777777" w:rsidR="00DA2090" w:rsidRPr="00E75B34" w:rsidRDefault="00DA2090" w:rsidP="00DA209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LightShading"/>
        <w:tblW w:w="7600" w:type="dxa"/>
        <w:tblLook w:val="04A0" w:firstRow="1" w:lastRow="0" w:firstColumn="1" w:lastColumn="0" w:noHBand="0" w:noVBand="1"/>
      </w:tblPr>
      <w:tblGrid>
        <w:gridCol w:w="1300"/>
        <w:gridCol w:w="4620"/>
        <w:gridCol w:w="1680"/>
      </w:tblGrid>
      <w:tr w:rsidR="00DA2090" w:rsidRPr="008E79D7" w14:paraId="4FB3D33F" w14:textId="77777777" w:rsidTr="00884B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7FD8CA9C" w14:textId="77777777" w:rsidR="00DA2090" w:rsidRPr="00E75B34" w:rsidRDefault="00DA2090" w:rsidP="00884B18">
            <w:pPr>
              <w:rPr>
                <w:rFonts w:ascii="Helvetica" w:eastAsia="Times New Roman" w:hAnsi="Helvetica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4620" w:type="dxa"/>
            <w:noWrap/>
          </w:tcPr>
          <w:p w14:paraId="3AE1CAAB" w14:textId="77777777" w:rsidR="00DA2090" w:rsidRPr="00E75B34" w:rsidRDefault="00DA2090" w:rsidP="00884B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Genotype </w:t>
            </w:r>
          </w:p>
        </w:tc>
        <w:tc>
          <w:tcPr>
            <w:tcW w:w="1680" w:type="dxa"/>
            <w:noWrap/>
          </w:tcPr>
          <w:p w14:paraId="0328CFAD" w14:textId="77777777" w:rsidR="00DA2090" w:rsidRPr="00E75B34" w:rsidRDefault="00DA2090" w:rsidP="00884B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riginal source</w:t>
            </w:r>
          </w:p>
        </w:tc>
      </w:tr>
      <w:tr w:rsidR="00DA2090" w:rsidRPr="008E79D7" w14:paraId="1FDA5F87" w14:textId="77777777" w:rsidTr="00884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0BC08F5" w14:textId="77777777" w:rsidR="00DA2090" w:rsidRPr="00A45BF9" w:rsidRDefault="00DA2090" w:rsidP="00884B18">
            <w:pPr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</w:pPr>
            <w:r w:rsidRPr="00A45BF9"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  <w:t xml:space="preserve">H99 </w:t>
            </w:r>
          </w:p>
        </w:tc>
        <w:tc>
          <w:tcPr>
            <w:tcW w:w="0" w:type="auto"/>
            <w:noWrap/>
          </w:tcPr>
          <w:p w14:paraId="08B06D28" w14:textId="77777777" w:rsidR="00DA2090" w:rsidRPr="0071235A" w:rsidRDefault="00DA2090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235A"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16"/>
              </w:rPr>
              <w:t xml:space="preserve">Cryptococcus </w:t>
            </w:r>
            <w:proofErr w:type="spellStart"/>
            <w:r w:rsidRPr="0071235A"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16"/>
              </w:rPr>
              <w:t>neoformans</w:t>
            </w:r>
            <w:proofErr w:type="spellEnd"/>
            <w:r w:rsidRPr="0071235A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MATα </w:t>
            </w:r>
          </w:p>
        </w:tc>
        <w:tc>
          <w:tcPr>
            <w:tcW w:w="0" w:type="auto"/>
            <w:noWrap/>
          </w:tcPr>
          <w:p w14:paraId="73585C50" w14:textId="2F8033E5" w:rsidR="00DA2090" w:rsidRPr="00C64A37" w:rsidRDefault="00C64A3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C64A37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[36]</w:t>
            </w:r>
          </w:p>
        </w:tc>
      </w:tr>
      <w:tr w:rsidR="006D02C7" w:rsidRPr="008E79D7" w14:paraId="521D8D85" w14:textId="77777777" w:rsidTr="00884B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78F7844" w14:textId="05A0AE0F" w:rsidR="006D02C7" w:rsidRPr="00A45BF9" w:rsidRDefault="006D02C7" w:rsidP="00884B18">
            <w:pPr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  <w:t>S</w:t>
            </w:r>
            <w:r w:rsidRPr="00A45BF9"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  <w:t>A22</w:t>
            </w:r>
          </w:p>
        </w:tc>
        <w:tc>
          <w:tcPr>
            <w:tcW w:w="4620" w:type="dxa"/>
          </w:tcPr>
          <w:p w14:paraId="76058159" w14:textId="04F7FFF9" w:rsidR="006D02C7" w:rsidRPr="00E75B34" w:rsidRDefault="006D02C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H99 + empty 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afe haven integrant</w:t>
            </w:r>
          </w:p>
        </w:tc>
        <w:tc>
          <w:tcPr>
            <w:tcW w:w="0" w:type="auto"/>
            <w:noWrap/>
          </w:tcPr>
          <w:p w14:paraId="4C401975" w14:textId="26B6EB28" w:rsidR="006D02C7" w:rsidRPr="00E75B34" w:rsidRDefault="006D02C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6D02C7" w:rsidRPr="008E79D7" w14:paraId="06602AC5" w14:textId="77777777" w:rsidTr="00884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2CB165C" w14:textId="0018EC1B" w:rsidR="006D02C7" w:rsidRPr="00A45BF9" w:rsidRDefault="006D02C7" w:rsidP="00884B18">
            <w:pPr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  <w:t>S</w:t>
            </w:r>
            <w:r w:rsidRPr="00A45BF9"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  <w:t>A26</w:t>
            </w:r>
          </w:p>
        </w:tc>
        <w:tc>
          <w:tcPr>
            <w:tcW w:w="0" w:type="auto"/>
            <w:noWrap/>
          </w:tcPr>
          <w:p w14:paraId="5425A89A" w14:textId="7A48F1B5" w:rsidR="006D02C7" w:rsidRPr="00E75B34" w:rsidRDefault="006D02C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gramStart"/>
            <w:r w:rsidRPr="00E75B34"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16"/>
              </w:rPr>
              <w:t>ade2</w:t>
            </w:r>
            <w:proofErr w:type="gramEnd"/>
            <w:r w:rsidRPr="00E75B34"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16"/>
              </w:rPr>
              <w:t>::NEO</w:t>
            </w: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MATα</w:t>
            </w:r>
          </w:p>
        </w:tc>
        <w:tc>
          <w:tcPr>
            <w:tcW w:w="0" w:type="auto"/>
            <w:noWrap/>
          </w:tcPr>
          <w:p w14:paraId="43C20C56" w14:textId="184393C1" w:rsidR="006D02C7" w:rsidRPr="00E75B34" w:rsidRDefault="006D02C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6D02C7" w:rsidRPr="008E79D7" w14:paraId="4046C6ED" w14:textId="77777777" w:rsidTr="00884B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2556DC8" w14:textId="481216C1" w:rsidR="006D02C7" w:rsidRPr="00A45BF9" w:rsidRDefault="006D02C7" w:rsidP="00884B18">
            <w:pPr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  <w:t>S</w:t>
            </w:r>
            <w:r w:rsidRPr="00A45BF9"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  <w:t>A39</w:t>
            </w:r>
          </w:p>
        </w:tc>
        <w:tc>
          <w:tcPr>
            <w:tcW w:w="0" w:type="auto"/>
            <w:noWrap/>
          </w:tcPr>
          <w:p w14:paraId="12615D90" w14:textId="08BC65EB" w:rsidR="006D02C7" w:rsidRPr="00E75B34" w:rsidRDefault="006D02C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gramStart"/>
            <w:r w:rsidRPr="00E75B34"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16"/>
              </w:rPr>
              <w:t>ade2</w:t>
            </w:r>
            <w:proofErr w:type="gramEnd"/>
            <w:r w:rsidRPr="00E75B34"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16"/>
              </w:rPr>
              <w:t>::NEO</w:t>
            </w: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+ 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empty safe haven integrant</w:t>
            </w:r>
          </w:p>
        </w:tc>
        <w:tc>
          <w:tcPr>
            <w:tcW w:w="0" w:type="auto"/>
            <w:noWrap/>
          </w:tcPr>
          <w:p w14:paraId="3C4F10DD" w14:textId="6515ADC7" w:rsidR="006D02C7" w:rsidRPr="00E75B34" w:rsidRDefault="006D02C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6D02C7" w:rsidRPr="008E79D7" w14:paraId="3E97FACA" w14:textId="77777777" w:rsidTr="00884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64A475D" w14:textId="45CEC1DD" w:rsidR="006D02C7" w:rsidRPr="00A45BF9" w:rsidRDefault="006D02C7" w:rsidP="00884B18">
            <w:pPr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  <w:t>S</w:t>
            </w:r>
            <w:r w:rsidRPr="00A45BF9"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  <w:t>A53</w:t>
            </w:r>
          </w:p>
        </w:tc>
        <w:tc>
          <w:tcPr>
            <w:tcW w:w="0" w:type="auto"/>
            <w:noWrap/>
          </w:tcPr>
          <w:p w14:paraId="1AA0AFC0" w14:textId="3D92DEE3" w:rsidR="006D02C7" w:rsidRPr="00E75B34" w:rsidRDefault="006D02C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gramStart"/>
            <w:r w:rsidRPr="00E75B34"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16"/>
              </w:rPr>
              <w:t>ade2</w:t>
            </w:r>
            <w:proofErr w:type="gramEnd"/>
            <w:r w:rsidRPr="00E75B34"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16"/>
              </w:rPr>
              <w:t xml:space="preserve">::NEO </w:t>
            </w: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+</w:t>
            </w:r>
            <w:r w:rsidRPr="00E75B34"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16"/>
              </w:rPr>
              <w:t xml:space="preserve"> ADE2::NAT</w:t>
            </w: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afe haven</w:t>
            </w: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</w:tcPr>
          <w:p w14:paraId="2183210F" w14:textId="589FB220" w:rsidR="006D02C7" w:rsidRPr="00E75B34" w:rsidRDefault="006D02C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6D02C7" w:rsidRPr="008E79D7" w14:paraId="492186B1" w14:textId="77777777" w:rsidTr="00884B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77CF604" w14:textId="5D392735" w:rsidR="006D02C7" w:rsidRPr="00A45BF9" w:rsidRDefault="006D02C7" w:rsidP="00884B18">
            <w:pPr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  <w:t>S</w:t>
            </w:r>
            <w:r w:rsidRPr="00A45BF9"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  <w:t>A54</w:t>
            </w:r>
          </w:p>
        </w:tc>
        <w:tc>
          <w:tcPr>
            <w:tcW w:w="0" w:type="auto"/>
            <w:noWrap/>
          </w:tcPr>
          <w:p w14:paraId="3FF6E11A" w14:textId="03B89BE0" w:rsidR="006D02C7" w:rsidRPr="00E75B34" w:rsidRDefault="006D02C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gramStart"/>
            <w:r w:rsidRPr="00E75B34"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16"/>
              </w:rPr>
              <w:t>ade2</w:t>
            </w:r>
            <w:proofErr w:type="gramEnd"/>
            <w:r w:rsidRPr="00E75B34"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16"/>
              </w:rPr>
              <w:t xml:space="preserve">::NEO </w:t>
            </w: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+</w:t>
            </w:r>
            <w:r w:rsidRPr="00E75B34"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16"/>
              </w:rPr>
              <w:t xml:space="preserve"> ADE2::NAT</w:t>
            </w: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(Genomic location)</w:t>
            </w:r>
          </w:p>
        </w:tc>
        <w:tc>
          <w:tcPr>
            <w:tcW w:w="0" w:type="auto"/>
            <w:noWrap/>
          </w:tcPr>
          <w:p w14:paraId="7D2680A0" w14:textId="36FE86A4" w:rsidR="006D02C7" w:rsidRPr="00E75B34" w:rsidRDefault="006D02C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6D02C7" w:rsidRPr="008E79D7" w14:paraId="670BC93C" w14:textId="77777777" w:rsidTr="00884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63904DA" w14:textId="14FF3CB0" w:rsidR="006D02C7" w:rsidRPr="00A45BF9" w:rsidRDefault="006D02C7" w:rsidP="00884B18">
            <w:pPr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  <w:t>S</w:t>
            </w:r>
            <w:r w:rsidRPr="00A45BF9"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  <w:t>A43</w:t>
            </w:r>
          </w:p>
        </w:tc>
        <w:tc>
          <w:tcPr>
            <w:tcW w:w="0" w:type="auto"/>
            <w:noWrap/>
          </w:tcPr>
          <w:p w14:paraId="747BDCC9" w14:textId="742BFEAD" w:rsidR="006D02C7" w:rsidRPr="00E75B34" w:rsidRDefault="006D02C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gramStart"/>
            <w:r w:rsidRPr="00E75B34"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16"/>
              </w:rPr>
              <w:t>ade2</w:t>
            </w:r>
            <w:proofErr w:type="gramEnd"/>
            <w:r w:rsidRPr="00E75B34"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16"/>
              </w:rPr>
              <w:t xml:space="preserve">::NEO </w:t>
            </w: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+</w:t>
            </w:r>
            <w:r w:rsidRPr="00E75B34"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16"/>
              </w:rPr>
              <w:t xml:space="preserve"> ADE2::NAT</w:t>
            </w: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(Random 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#</w:t>
            </w: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1)</w:t>
            </w:r>
          </w:p>
        </w:tc>
        <w:tc>
          <w:tcPr>
            <w:tcW w:w="0" w:type="auto"/>
            <w:noWrap/>
          </w:tcPr>
          <w:p w14:paraId="4ED1F0B2" w14:textId="73B33CFB" w:rsidR="006D02C7" w:rsidRPr="00E75B34" w:rsidRDefault="006D02C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6D02C7" w:rsidRPr="008E79D7" w14:paraId="19048744" w14:textId="77777777" w:rsidTr="00884B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A33E434" w14:textId="6F9EE39A" w:rsidR="006D02C7" w:rsidRPr="00A45BF9" w:rsidRDefault="006D02C7" w:rsidP="00884B18">
            <w:pPr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  <w:t>S</w:t>
            </w:r>
            <w:r w:rsidRPr="00A45BF9"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  <w:t>A46</w:t>
            </w:r>
          </w:p>
        </w:tc>
        <w:tc>
          <w:tcPr>
            <w:tcW w:w="0" w:type="auto"/>
            <w:noWrap/>
          </w:tcPr>
          <w:p w14:paraId="43C67DD3" w14:textId="1EE7B4DD" w:rsidR="006D02C7" w:rsidRPr="00E75B34" w:rsidRDefault="006D02C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gramStart"/>
            <w:r w:rsidRPr="00E75B34"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16"/>
              </w:rPr>
              <w:t>ade2</w:t>
            </w:r>
            <w:proofErr w:type="gramEnd"/>
            <w:r w:rsidRPr="00E75B34"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16"/>
              </w:rPr>
              <w:t xml:space="preserve">::NEO </w:t>
            </w: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+</w:t>
            </w:r>
            <w:r w:rsidRPr="00E75B34"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16"/>
              </w:rPr>
              <w:t xml:space="preserve"> ADE2::NAT </w:t>
            </w: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(Random 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# </w:t>
            </w: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0" w:type="auto"/>
            <w:noWrap/>
          </w:tcPr>
          <w:p w14:paraId="30D5E6D0" w14:textId="6A824A88" w:rsidR="006D02C7" w:rsidRPr="00E75B34" w:rsidRDefault="006D02C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6D02C7" w:rsidRPr="008E79D7" w14:paraId="7AF6CD02" w14:textId="77777777" w:rsidTr="00884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DC5FD0A" w14:textId="6F45841D" w:rsidR="006D02C7" w:rsidRPr="00A45BF9" w:rsidRDefault="006D02C7" w:rsidP="00884B18">
            <w:pPr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  <w:t>S</w:t>
            </w:r>
            <w:r w:rsidRPr="00A45BF9"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  <w:t>A4</w:t>
            </w:r>
            <w:r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0F895176" w14:textId="2B1993D3" w:rsidR="006D02C7" w:rsidRPr="00E75B34" w:rsidRDefault="006D02C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gramStart"/>
            <w:r w:rsidRPr="00E75B34"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16"/>
              </w:rPr>
              <w:t>ade2</w:t>
            </w:r>
            <w:proofErr w:type="gramEnd"/>
            <w:r w:rsidRPr="00E75B34"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16"/>
              </w:rPr>
              <w:t xml:space="preserve">::NEO </w:t>
            </w: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+</w:t>
            </w:r>
            <w:r w:rsidRPr="00E75B34"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16"/>
              </w:rPr>
              <w:t xml:space="preserve"> ADE2::NAT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(Random # 3</w:t>
            </w: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</w:tcPr>
          <w:p w14:paraId="2206D3C4" w14:textId="79AFD692" w:rsidR="006D02C7" w:rsidRPr="00E75B34" w:rsidRDefault="006D02C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6D02C7" w:rsidRPr="008E79D7" w14:paraId="534FF4F4" w14:textId="77777777" w:rsidTr="00884B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923B884" w14:textId="2AC1B8DC" w:rsidR="006D02C7" w:rsidRPr="00A45BF9" w:rsidRDefault="006D02C7" w:rsidP="00884B18">
            <w:pPr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  <w:t>S</w:t>
            </w:r>
            <w:r w:rsidRPr="00A45BF9"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  <w:t>A</w:t>
            </w:r>
            <w:r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noWrap/>
          </w:tcPr>
          <w:p w14:paraId="1A6A8449" w14:textId="253121C0" w:rsidR="006D02C7" w:rsidRPr="00E75B34" w:rsidRDefault="006D02C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gramStart"/>
            <w:r w:rsidRPr="00E75B34"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16"/>
              </w:rPr>
              <w:t>ade2</w:t>
            </w:r>
            <w:proofErr w:type="gramEnd"/>
            <w:r w:rsidRPr="00E75B34"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16"/>
              </w:rPr>
              <w:t xml:space="preserve">::NEO </w:t>
            </w: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+</w:t>
            </w:r>
            <w:r w:rsidRPr="00E75B34"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16"/>
              </w:rPr>
              <w:t xml:space="preserve"> ADE2::NAT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(Random # 4</w:t>
            </w: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</w:tcPr>
          <w:p w14:paraId="0361A051" w14:textId="39D2B7D2" w:rsidR="006D02C7" w:rsidRPr="00E75B34" w:rsidRDefault="006D02C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6D02C7" w:rsidRPr="008E79D7" w14:paraId="1CFDF2B2" w14:textId="77777777" w:rsidTr="00884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D7510F4" w14:textId="03783A6D" w:rsidR="006D02C7" w:rsidRPr="00E75B34" w:rsidRDefault="006D02C7" w:rsidP="00884B1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4F183216" w14:textId="1811F1DC" w:rsidR="006D02C7" w:rsidRPr="00E75B34" w:rsidRDefault="006D02C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E4660D6" w14:textId="21676ECA" w:rsidR="006D02C7" w:rsidRPr="00E75B34" w:rsidRDefault="006D02C7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</w:tc>
      </w:tr>
      <w:tr w:rsidR="006D02C7" w:rsidRPr="008E79D7" w14:paraId="24D3ED2A" w14:textId="77777777" w:rsidTr="00884B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554615E" w14:textId="70B47B10" w:rsidR="006D02C7" w:rsidRPr="00E75B34" w:rsidRDefault="006D02C7" w:rsidP="00884B1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212830A9" w14:textId="04634E03" w:rsidR="006D02C7" w:rsidRPr="00E75B34" w:rsidRDefault="006D02C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1DDF913F" w14:textId="36660F3C" w:rsidR="006D02C7" w:rsidRPr="00E75B34" w:rsidRDefault="006D02C7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</w:tc>
      </w:tr>
    </w:tbl>
    <w:p w14:paraId="713E1E79" w14:textId="77777777" w:rsidR="00DA2090" w:rsidRPr="00E75B34" w:rsidRDefault="00DA2090" w:rsidP="00DA2090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p w14:paraId="77240D54" w14:textId="77777777" w:rsidR="005B6F3D" w:rsidRDefault="005B6F3D"/>
    <w:sectPr w:rsidR="005B6F3D" w:rsidSect="00D577F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090"/>
    <w:rsid w:val="005B6F3D"/>
    <w:rsid w:val="006D02C7"/>
    <w:rsid w:val="00A3162E"/>
    <w:rsid w:val="00C64A37"/>
    <w:rsid w:val="00D066F4"/>
    <w:rsid w:val="00D577FF"/>
    <w:rsid w:val="00DA209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B6C4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0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A209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0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A209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2</Characters>
  <Application>Microsoft Macintosh Word</Application>
  <DocSecurity>0</DocSecurity>
  <Lines>4</Lines>
  <Paragraphs>1</Paragraphs>
  <ScaleCrop>false</ScaleCrop>
  <Company>University of Queensland</Company>
  <LinksUpToDate>false</LinksUpToDate>
  <CharactersWithSpaces>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Arras</dc:creator>
  <cp:keywords/>
  <dc:description/>
  <cp:lastModifiedBy>Samantha Arras</cp:lastModifiedBy>
  <cp:revision>4</cp:revision>
  <dcterms:created xsi:type="dcterms:W3CDTF">2015-01-19T04:48:00Z</dcterms:created>
  <dcterms:modified xsi:type="dcterms:W3CDTF">2015-02-04T22:06:00Z</dcterms:modified>
</cp:coreProperties>
</file>